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628C7" w14:textId="280D92A4" w:rsidR="006F01F1" w:rsidRPr="006D5D20" w:rsidRDefault="00747532" w:rsidP="006D5D20">
      <w:pPr>
        <w:jc w:val="both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6D5D20">
        <w:rPr>
          <w:rFonts w:asciiTheme="majorHAnsi" w:hAnsiTheme="majorHAnsi" w:cstheme="majorHAnsi"/>
          <w:b/>
          <w:bCs/>
          <w:sz w:val="22"/>
          <w:szCs w:val="22"/>
          <w:lang w:val="en-US"/>
        </w:rPr>
        <w:t>S</w:t>
      </w:r>
      <w:r w:rsidR="00C04ABB">
        <w:rPr>
          <w:rFonts w:asciiTheme="majorHAnsi" w:hAnsiTheme="majorHAnsi" w:cstheme="majorHAnsi"/>
          <w:b/>
          <w:bCs/>
          <w:sz w:val="22"/>
          <w:szCs w:val="22"/>
          <w:lang w:val="en-US"/>
        </w:rPr>
        <w:t>8</w:t>
      </w:r>
      <w:r w:rsidRPr="006D5D20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Table. </w:t>
      </w:r>
      <w:r w:rsidR="006D5D20" w:rsidRPr="006D5D20">
        <w:rPr>
          <w:rFonts w:asciiTheme="majorHAnsi" w:hAnsiTheme="majorHAnsi" w:cstheme="majorHAnsi"/>
          <w:b/>
          <w:bCs/>
          <w:sz w:val="22"/>
          <w:szCs w:val="22"/>
          <w:lang w:val="en-US"/>
        </w:rPr>
        <w:t>Overview of EMA items of the exit questionnaire used in the current study.</w:t>
      </w:r>
    </w:p>
    <w:p w14:paraId="3F072CF0" w14:textId="77777777" w:rsidR="00747532" w:rsidRPr="00747532" w:rsidRDefault="00747532" w:rsidP="006D5D20">
      <w:pPr>
        <w:jc w:val="both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1153DA71" w14:textId="77777777" w:rsidR="006D5D20" w:rsidRDefault="006D5D20" w:rsidP="006D5D20">
      <w:pPr>
        <w:jc w:val="both"/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t>Adolescents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5285"/>
      </w:tblGrid>
      <w:tr w:rsidR="006D5D20" w:rsidRPr="00CE427A" w14:paraId="441EC908" w14:textId="77777777" w:rsidTr="00D16B2F">
        <w:trPr>
          <w:trHeight w:val="28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FE010" w14:textId="77777777" w:rsidR="006D5D20" w:rsidRPr="00CE427A" w:rsidRDefault="006D5D20" w:rsidP="006D5D20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73BCCD" w14:textId="77777777" w:rsidR="006D5D20" w:rsidRPr="00CE427A" w:rsidRDefault="006D5D20" w:rsidP="006D5D20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Answer category</w:t>
            </w:r>
          </w:p>
        </w:tc>
      </w:tr>
      <w:tr w:rsidR="006D5D20" w:rsidRPr="008C6E02" w14:paraId="1BBD19A8" w14:textId="77777777" w:rsidTr="00D16B2F">
        <w:trPr>
          <w:trHeight w:val="28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131976" w14:textId="77777777" w:rsidR="006D5D20" w:rsidRPr="00CE427A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Do you know or do you think you have (had) COVID-19? 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C4B0BD" w14:textId="77777777" w:rsidR="006D5D20" w:rsidRPr="00CE427A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 = No, I (probably) have not had it, 2 = Yes, I (probably) have had it before the EMA during the COVID-19 pandemic, 3 = Yes, I (probably) have had it during the EMA during the COVID-19 pandemic</w:t>
            </w:r>
          </w:p>
        </w:tc>
      </w:tr>
    </w:tbl>
    <w:p w14:paraId="408DF116" w14:textId="77777777" w:rsidR="006D5D20" w:rsidRDefault="006D5D20" w:rsidP="006D5D20">
      <w:pPr>
        <w:jc w:val="both"/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</w:p>
    <w:p w14:paraId="2066B588" w14:textId="77777777" w:rsidR="006D5D20" w:rsidRDefault="006D5D20" w:rsidP="006D5D20">
      <w:pPr>
        <w:jc w:val="both"/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t>Parents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5285"/>
      </w:tblGrid>
      <w:tr w:rsidR="006D5D20" w:rsidRPr="00CE427A" w14:paraId="0C2F6910" w14:textId="77777777" w:rsidTr="00D16B2F">
        <w:trPr>
          <w:trHeight w:val="28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4EE266" w14:textId="77777777" w:rsidR="006D5D20" w:rsidRPr="00CE427A" w:rsidRDefault="006D5D20" w:rsidP="006D5D20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01B2D" w14:textId="77777777" w:rsidR="006D5D20" w:rsidRPr="00CE427A" w:rsidRDefault="006D5D20" w:rsidP="006D5D20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Answer category</w:t>
            </w:r>
          </w:p>
        </w:tc>
      </w:tr>
      <w:tr w:rsidR="006D5D20" w:rsidRPr="008C6E02" w14:paraId="3ABB949C" w14:textId="77777777" w:rsidTr="00D16B2F">
        <w:trPr>
          <w:trHeight w:val="28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DE4AE1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Do you know or do you think you have (had) COVID-19? </w:t>
            </w:r>
          </w:p>
        </w:tc>
        <w:tc>
          <w:tcPr>
            <w:tcW w:w="52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EB58D5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 = No, I (probably) have not had it, 2 = Yes, I (probably) have had it before the EMA during the COVID-19 pandemic, 3 = Yes, I (probably) have had it during the EMA during the COVID-19 pandemic</w:t>
            </w:r>
          </w:p>
        </w:tc>
      </w:tr>
      <w:tr w:rsidR="006D5D20" w:rsidRPr="008C6E02" w14:paraId="4141DFCB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</w:tcPr>
          <w:p w14:paraId="4940E51C" w14:textId="77777777" w:rsidR="006D5D20" w:rsidRPr="00BE65DF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E65D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hat was the most stressful in the past two weeks (EMA period)?</w:t>
            </w:r>
          </w:p>
        </w:tc>
        <w:tc>
          <w:tcPr>
            <w:tcW w:w="5285" w:type="dxa"/>
            <w:shd w:val="clear" w:color="auto" w:fill="auto"/>
            <w:noWrap/>
          </w:tcPr>
          <w:p w14:paraId="59A2451A" w14:textId="77777777" w:rsidR="006D5D20" w:rsidRPr="00BE65DF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1 = boredom, 2= conflicts, 3= work, 4 = irritation with family members, 5 = noise disturbance, 6 = loneliness, 7 = missing social contact with friends, 8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orrying about own health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9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orrying about the health of others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10 =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llness of a loved one, 11 = concerns about the coronavirus in general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 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= </w:t>
            </w:r>
            <w:r w:rsidRPr="001E7001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coronavirus-related news items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 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=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finances, 14 =</w:t>
            </w:r>
            <w:r w:rsidRPr="00E514B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omething else, namely [TEXT]</w:t>
            </w:r>
          </w:p>
        </w:tc>
      </w:tr>
      <w:tr w:rsidR="006D5D20" w:rsidRPr="00D02AFB" w14:paraId="4A0F2F00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</w:tcPr>
          <w:p w14:paraId="1733576C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uring the past two weeks (EMA period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how much time did you spend on average per day with homeschooling one or more children? </w:t>
            </w:r>
          </w:p>
        </w:tc>
        <w:tc>
          <w:tcPr>
            <w:tcW w:w="5285" w:type="dxa"/>
            <w:shd w:val="clear" w:color="auto" w:fill="auto"/>
            <w:noWrap/>
          </w:tcPr>
          <w:p w14:paraId="27AD9A8F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= 0, 2 = 0-2, 3 = 3-5, 4 = 6-8</w:t>
            </w:r>
          </w:p>
        </w:tc>
      </w:tr>
      <w:tr w:rsidR="006D5D20" w:rsidRPr="00D02AFB" w14:paraId="0AC99D7B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</w:tcPr>
          <w:p w14:paraId="438ADEAD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uring the past two weeks (EMA period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</w:t>
            </w: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 many hours per week did you work outside your home?</w:t>
            </w:r>
          </w:p>
        </w:tc>
        <w:tc>
          <w:tcPr>
            <w:tcW w:w="5285" w:type="dxa"/>
            <w:shd w:val="clear" w:color="auto" w:fill="auto"/>
            <w:noWrap/>
          </w:tcPr>
          <w:p w14:paraId="418D7E38" w14:textId="77777777" w:rsidR="006D5D20" w:rsidRPr="00FC2462" w:rsidRDefault="006D5D20" w:rsidP="006D5D20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1 = 0, 2 = 0-16, 3 = 17-32, 4 = 33-40, 5 =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&gt;</w:t>
            </w: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</w:rPr>
              <w:t>40</w:t>
            </w:r>
          </w:p>
          <w:p w14:paraId="6C300F58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D5D20" w:rsidRPr="00FC2462" w14:paraId="36AB5985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</w:tcPr>
          <w:p w14:paraId="73AB2A8F" w14:textId="77777777" w:rsidR="006D5D20" w:rsidRPr="00FC2462" w:rsidRDefault="006D5D20" w:rsidP="006D5D20">
            <w:pPr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 xml:space="preserve">Does the number of hours deviate from the situation before the corona crisis? Complete the sentence: In the past two weeks I worked ...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outside home</w:t>
            </w: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 xml:space="preserve"> than usual</w:t>
            </w:r>
          </w:p>
        </w:tc>
        <w:tc>
          <w:tcPr>
            <w:tcW w:w="5285" w:type="dxa"/>
            <w:shd w:val="clear" w:color="auto" w:fill="auto"/>
            <w:noWrap/>
          </w:tcPr>
          <w:p w14:paraId="088C969B" w14:textId="77777777" w:rsidR="006D5D20" w:rsidRPr="00FC2462" w:rsidRDefault="006D5D20" w:rsidP="006D5D20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</w:rPr>
              <w:t>1 = More, 2 = Less, 3 = Equally</w:t>
            </w:r>
          </w:p>
          <w:p w14:paraId="147A6618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D5D20" w:rsidRPr="008C6E02" w14:paraId="57843CC0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</w:tcPr>
          <w:p w14:paraId="669622FF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uring the past two we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</w:t>
            </w: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ks (EMA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period</w:t>
            </w: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did you have direct contact with corona infected persons (patient contact) at wo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rk?</w:t>
            </w:r>
          </w:p>
        </w:tc>
        <w:tc>
          <w:tcPr>
            <w:tcW w:w="5285" w:type="dxa"/>
            <w:shd w:val="clear" w:color="auto" w:fill="auto"/>
            <w:noWrap/>
          </w:tcPr>
          <w:p w14:paraId="28C98F1E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D5D20" w:rsidRPr="00FC2462" w14:paraId="2E46ED33" w14:textId="77777777" w:rsidTr="00D16B2F">
        <w:trPr>
          <w:trHeight w:val="288"/>
        </w:trPr>
        <w:tc>
          <w:tcPr>
            <w:tcW w:w="4111" w:type="dxa"/>
            <w:shd w:val="clear" w:color="auto" w:fill="auto"/>
            <w:noWrap/>
          </w:tcPr>
          <w:p w14:paraId="071B7D33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uring the past two weeks (EMA period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, </w:t>
            </w: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how many hours per week did you work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rom</w:t>
            </w:r>
            <w:r w:rsidRPr="00FC246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home?</w:t>
            </w:r>
          </w:p>
        </w:tc>
        <w:tc>
          <w:tcPr>
            <w:tcW w:w="5285" w:type="dxa"/>
            <w:shd w:val="clear" w:color="auto" w:fill="auto"/>
            <w:noWrap/>
          </w:tcPr>
          <w:p w14:paraId="449ED323" w14:textId="77777777" w:rsidR="006D5D20" w:rsidRPr="00FC2462" w:rsidRDefault="006D5D20" w:rsidP="006D5D20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1 = 0, 2 = 0-16, 3 = 17-32, 4 = 33-40, 5 =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&gt;</w:t>
            </w: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</w:rPr>
              <w:t>40</w:t>
            </w:r>
          </w:p>
          <w:p w14:paraId="1C16B5BE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D5D20" w:rsidRPr="00FC2462" w14:paraId="474A3698" w14:textId="77777777" w:rsidTr="00D16B2F">
        <w:trPr>
          <w:trHeight w:val="28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0699B0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 xml:space="preserve">Does the number of hours deviate from the situation before the corona crisis? Complete the sentence: In the past two weeks I worked ...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at home</w:t>
            </w: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 xml:space="preserve"> than usual</w:t>
            </w:r>
          </w:p>
        </w:tc>
        <w:tc>
          <w:tcPr>
            <w:tcW w:w="52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42DED1" w14:textId="77777777" w:rsidR="006D5D20" w:rsidRPr="00FC2462" w:rsidRDefault="006D5D20" w:rsidP="006D5D20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FC2462">
              <w:rPr>
                <w:rFonts w:asciiTheme="majorHAnsi" w:hAnsiTheme="majorHAnsi" w:cs="Calibri"/>
                <w:color w:val="000000"/>
                <w:sz w:val="22"/>
                <w:szCs w:val="22"/>
              </w:rPr>
              <w:t>1 = More, 2 = Less, 3 = Equally</w:t>
            </w:r>
          </w:p>
          <w:p w14:paraId="5A6A9E5D" w14:textId="77777777" w:rsidR="006D5D20" w:rsidRPr="00FC2462" w:rsidRDefault="006D5D20" w:rsidP="006D5D20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051D49C7" w14:textId="77777777" w:rsidR="006D5D20" w:rsidRPr="00D02AFB" w:rsidRDefault="006D5D20" w:rsidP="006D5D20">
      <w:pPr>
        <w:jc w:val="both"/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</w:p>
    <w:p w14:paraId="4FA401A0" w14:textId="77777777" w:rsidR="003F7A9F" w:rsidRPr="00CE427A" w:rsidRDefault="003F7A9F" w:rsidP="006D5D20">
      <w:pPr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</w:p>
    <w:sectPr w:rsidR="003F7A9F" w:rsidRPr="00CE427A" w:rsidSect="007475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C4136"/>
    <w:multiLevelType w:val="hybridMultilevel"/>
    <w:tmpl w:val="D2048342"/>
    <w:lvl w:ilvl="0" w:tplc="1158D3E2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8B6E47"/>
    <w:multiLevelType w:val="hybridMultilevel"/>
    <w:tmpl w:val="08A292A4"/>
    <w:lvl w:ilvl="0" w:tplc="1158D3E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8A5E68"/>
    <w:multiLevelType w:val="hybridMultilevel"/>
    <w:tmpl w:val="2E04D984"/>
    <w:lvl w:ilvl="0" w:tplc="59601F9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6C"/>
    <w:rsid w:val="003F7A9F"/>
    <w:rsid w:val="00611ED6"/>
    <w:rsid w:val="00644B88"/>
    <w:rsid w:val="006950C4"/>
    <w:rsid w:val="006B32C2"/>
    <w:rsid w:val="006D5D20"/>
    <w:rsid w:val="006F01F1"/>
    <w:rsid w:val="00747532"/>
    <w:rsid w:val="00BA74DF"/>
    <w:rsid w:val="00C04ABB"/>
    <w:rsid w:val="00CB6B6C"/>
    <w:rsid w:val="00DD3817"/>
    <w:rsid w:val="00E0147B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0FBE3"/>
  <w15:chartTrackingRefBased/>
  <w15:docId w15:val="{AA002475-3B2C-4C46-917A-4A1E78ED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B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6C"/>
    <w:rPr>
      <w:rFonts w:ascii="Segoe UI" w:eastAsia="Times New Roman" w:hAnsi="Segoe UI" w:cs="Segoe UI"/>
      <w:sz w:val="18"/>
      <w:szCs w:val="18"/>
      <w:lang w:eastAsia="nl-NL"/>
    </w:rPr>
  </w:style>
  <w:style w:type="paragraph" w:styleId="ListParagraph">
    <w:name w:val="List Paragraph"/>
    <w:basedOn w:val="Normal"/>
    <w:uiPriority w:val="34"/>
    <w:qFormat/>
    <w:rsid w:val="00CB6B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4B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44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8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8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8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qFormat/>
    <w:rsid w:val="00644B8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44B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88"/>
    <w:rPr>
      <w:color w:val="954F72"/>
      <w:u w:val="single"/>
    </w:rPr>
  </w:style>
  <w:style w:type="paragraph" w:customStyle="1" w:styleId="msonormal0">
    <w:name w:val="msonormal"/>
    <w:basedOn w:val="Normal"/>
    <w:rsid w:val="00644B8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44B88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644B88"/>
    <w:pPr>
      <w:shd w:val="clear" w:color="000000" w:fill="92D050"/>
      <w:spacing w:before="100" w:beforeAutospacing="1" w:after="100" w:afterAutospacing="1"/>
    </w:pPr>
  </w:style>
  <w:style w:type="paragraph" w:customStyle="1" w:styleId="xl71">
    <w:name w:val="xl71"/>
    <w:basedOn w:val="Normal"/>
    <w:rsid w:val="00644B88"/>
    <w:pPr>
      <w:spacing w:before="100" w:beforeAutospacing="1" w:after="100" w:afterAutospacing="1"/>
      <w:ind w:firstLineChars="100" w:firstLine="100"/>
    </w:pPr>
  </w:style>
  <w:style w:type="paragraph" w:customStyle="1" w:styleId="xl72">
    <w:name w:val="xl72"/>
    <w:basedOn w:val="Normal"/>
    <w:rsid w:val="00644B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NoSpacing">
    <w:name w:val="No Spacing"/>
    <w:uiPriority w:val="1"/>
    <w:qFormat/>
    <w:rsid w:val="00644B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644B88"/>
    <w:pPr>
      <w:spacing w:line="259" w:lineRule="auto"/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chn off29</cp:lastModifiedBy>
  <cp:revision>4</cp:revision>
  <dcterms:created xsi:type="dcterms:W3CDTF">2020-09-11T15:00:00Z</dcterms:created>
  <dcterms:modified xsi:type="dcterms:W3CDTF">2020-10-10T16:41:00Z</dcterms:modified>
</cp:coreProperties>
</file>